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l Table 1. Inter-reader agreement in measurement of plaque characteristics and evaluation of ATAs</w:t>
      </w:r>
    </w:p>
    <w:tbl>
      <w:tblPr>
        <w:tblStyle w:val="2"/>
        <w:tblW w:w="6387" w:type="dxa"/>
        <w:tblInd w:w="0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12"/>
        <w:gridCol w:w="2333"/>
        <w:gridCol w:w="1142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3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24"/>
                <w:szCs w:val="24"/>
              </w:rPr>
              <w:t>ICC</w:t>
            </w:r>
          </w:p>
        </w:tc>
        <w:tc>
          <w:tcPr>
            <w:tcW w:w="11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que burde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16 (0.730-0.87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gree of stenosi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66 (0.947-0.978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modeling index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7 (0.745-0.884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ccentricity index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81 (0.822-0.921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hancement ratio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49 (0.923-0.96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</w:rPr>
              <w:t>ntraplaque hemorrhag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96 (0.704-0.863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nhanced grade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35 (0.902-0.957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5-s ATAs present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5 (0.771-0.89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" w:hAnsi="Times New Roman" w:cs="Times New Roman"/>
                <w:sz w:val="24"/>
              </w:rPr>
              <w:t>*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97" w:hRule="exact"/>
        </w:trPr>
        <w:tc>
          <w:tcPr>
            <w:tcW w:w="2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5-s ATAs present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02 (0.852-0.936)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&lt; 0.001*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BlNjM2NjllYmE4NDBkNDFmMDRjYzY0MTUxNTQzMDUifQ=="/>
  </w:docVars>
  <w:rsids>
    <w:rsidRoot w:val="00000000"/>
    <w:rsid w:val="23FB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3:24:02Z</dcterms:created>
  <dc:creator>17631127033</dc:creator>
  <cp:lastModifiedBy>李玲</cp:lastModifiedBy>
  <dcterms:modified xsi:type="dcterms:W3CDTF">2025-03-15T13:2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392A1EE6B7B5437E9DDA8134F8A097A8_12</vt:lpwstr>
  </property>
</Properties>
</file>